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7EF" w:rsidRPr="00A5385B" w:rsidRDefault="00615295" w:rsidP="00A538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385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F0E2FF" wp14:editId="63415854">
            <wp:extent cx="5760720" cy="3842522"/>
            <wp:effectExtent l="0" t="0" r="0" b="571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2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385B" w:rsidRPr="00A5385B" w:rsidRDefault="00256C5E" w:rsidP="00256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385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77A3">
        <w:rPr>
          <w:rFonts w:ascii="Times New Roman" w:hAnsi="Times New Roman" w:cs="Times New Roman"/>
          <w:b/>
          <w:sz w:val="24"/>
          <w:szCs w:val="24"/>
        </w:rPr>
        <w:t>Fig.</w:t>
      </w:r>
      <w:bookmarkStart w:id="0" w:name="_GoBack"/>
      <w:bookmarkEnd w:id="0"/>
      <w:r w:rsidR="00A5385B" w:rsidRPr="00A5385B">
        <w:rPr>
          <w:rFonts w:ascii="Times New Roman" w:hAnsi="Times New Roman" w:cs="Times New Roman"/>
          <w:sz w:val="24"/>
          <w:szCs w:val="24"/>
        </w:rPr>
        <w:t xml:space="preserve"> Exploratory PCA score plot of the analyzed </w:t>
      </w:r>
      <w:r w:rsidR="00A5385B" w:rsidRPr="007448F6">
        <w:rPr>
          <w:rFonts w:ascii="Times New Roman" w:hAnsi="Times New Roman" w:cs="Times New Roman"/>
          <w:i/>
          <w:sz w:val="24"/>
          <w:szCs w:val="24"/>
        </w:rPr>
        <w:t>Crataegus</w:t>
      </w:r>
      <w:r w:rsidR="00A5385B" w:rsidRPr="00A5385B">
        <w:rPr>
          <w:rFonts w:ascii="Times New Roman" w:hAnsi="Times New Roman" w:cs="Times New Roman"/>
          <w:sz w:val="24"/>
          <w:szCs w:val="24"/>
        </w:rPr>
        <w:t xml:space="preserve"> samples based on biochemical traits.</w:t>
      </w:r>
    </w:p>
    <w:p w:rsidR="00615295" w:rsidRPr="00A5385B" w:rsidRDefault="00615295" w:rsidP="00A538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15295" w:rsidRPr="00A538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DB4"/>
    <w:rsid w:val="001B77A3"/>
    <w:rsid w:val="00256C5E"/>
    <w:rsid w:val="00437DB4"/>
    <w:rsid w:val="00615295"/>
    <w:rsid w:val="006E28BA"/>
    <w:rsid w:val="007448F6"/>
    <w:rsid w:val="007917EF"/>
    <w:rsid w:val="00A5385B"/>
    <w:rsid w:val="00E1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C698F"/>
  <w15:docId w15:val="{A5A09E0C-8896-435A-84BD-8C827BCD0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2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azgan Tunç (Co-corresponding author)</dc:creator>
  <cp:keywords/>
  <dc:description/>
  <cp:lastModifiedBy>A</cp:lastModifiedBy>
  <cp:revision>6</cp:revision>
  <dcterms:created xsi:type="dcterms:W3CDTF">2026-05-12T03:12:00Z</dcterms:created>
  <dcterms:modified xsi:type="dcterms:W3CDTF">2026-05-16T06:53:00Z</dcterms:modified>
</cp:coreProperties>
</file>